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119" w:type="dxa"/>
        <w:jc w:val="left"/>
        <w:tblInd w:w="-547" w:type="dxa"/>
        <w:tblBorders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513"/>
        <w:gridCol w:w="3559"/>
        <w:gridCol w:w="3327"/>
        <w:gridCol w:w="1719"/>
      </w:tblGrid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ind w:left="-1" w:right="-28" w:hanging="0"/>
              <w:jc w:val="center"/>
              <w:rPr>
                <w:rFonts w:ascii="DejaVu Sans" w:hAnsi="DejaVu Sans"/>
                <w:b/>
                <w:b/>
                <w:sz w:val="18"/>
                <w:szCs w:val="18"/>
              </w:rPr>
            </w:pPr>
            <w:r>
              <w:rPr>
                <w:rFonts w:ascii="DejaVu Sans" w:hAnsi="DejaVu Sans"/>
                <w:b/>
                <w:sz w:val="18"/>
                <w:szCs w:val="18"/>
              </w:rPr>
              <w:t>NMFS species code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b/>
                <w:b/>
                <w:sz w:val="18"/>
                <w:szCs w:val="18"/>
              </w:rPr>
            </w:pPr>
            <w:r>
              <w:rPr>
                <w:rFonts w:ascii="DejaVu Sans" w:hAnsi="DejaVu Sans"/>
                <w:b/>
                <w:sz w:val="18"/>
                <w:szCs w:val="18"/>
              </w:rPr>
              <w:t>Common nam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b/>
                <w:b/>
                <w:sz w:val="18"/>
                <w:szCs w:val="18"/>
              </w:rPr>
            </w:pPr>
            <w:r>
              <w:rPr>
                <w:rFonts w:ascii="DejaVu Sans" w:hAnsi="DejaVu Sans"/>
                <w:b/>
                <w:sz w:val="18"/>
                <w:szCs w:val="18"/>
              </w:rPr>
              <w:t>Scientific Name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b/>
                <w:b/>
                <w:sz w:val="18"/>
                <w:szCs w:val="18"/>
              </w:rPr>
            </w:pPr>
            <w:r>
              <w:rPr>
                <w:rFonts w:ascii="DejaVu Sans" w:hAnsi="DejaVu Sans"/>
                <w:b/>
                <w:sz w:val="18"/>
                <w:szCs w:val="18"/>
              </w:rPr>
              <w:t>CC group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5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cadian red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ebastes fasci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0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merican lobst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Homarus america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merican plaic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Hippoglossoides platessoide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co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Gadus morhu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herring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lupea hareng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2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macker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comber scombr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1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rock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ancer irror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5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lackbelly rose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Helicolenus dactylopter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3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utter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eprilus triacanth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7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unn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Tautogolabrus adspers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usk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Brosme brosme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fourbeard rockling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Enchelyopus cimbri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fourspot flound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aralichthys oblong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9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goose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ophius america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Gulf Stream flound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itharichthys arctifron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haddock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elanogrammus aeglefi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2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ady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Ovalipes ocell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ittle skat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eucoraja erinace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ongfin ha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Urophycis chester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0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ongfin squi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Doryteuthis pealei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6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onghorn sculpin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yoxocephalus octodecemspinos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6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oustache sculpin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Triglops murray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8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thern sand lanc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mmodytes dubi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0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thern shortfin squi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Illex illecebros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9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ocean pout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acrozoarces america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pollock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ollachius viren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ed ha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Urophycis chus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6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ea raven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Hemitripterus america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40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ea scallo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lacopecten magellan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lonize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ilver ha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erluccius bilinear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mooth skat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alacoraja sen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piny dog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qualus acanthia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thorny skat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mblyraja radi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hite ha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Urophycis tenu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indowpan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cophthalmus aquos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inter flound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seudopleuronectes america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inter skat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eucoraja ocell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petitor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itch flound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Glyptocephalus cynogloss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yellowtail flound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imanda ferrugine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ixed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9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esop shrim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andalus montagu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lewif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losa pseudohareng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6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lligator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spidophoroides monopterygi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8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merican e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nguilla rostr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merican sha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losa sapidissim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7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rmored searobin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eristedion miniatum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4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argentin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rgentina sil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9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bat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Dibranchus atlant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2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bonito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arda sard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hag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yxine glutinos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halibut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Hippoglossus hippogloss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menhaden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Brevoortia tyran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3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moon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elene setapinn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0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saur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comberesox saur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7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seasnai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iparis atlant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1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silversid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enidia menidi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6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soft pout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elanostigma atlanticum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40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surfclam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pisula solidissim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torpedo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Torpedo nobilian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9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Atlantic wolf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narhichas lup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0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anded rudder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eriola zon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arndoor skat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Dipturus laev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1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athyal swimming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Bathynectes longispin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4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ay anchov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nchoa mitchill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6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eard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olymixia lowe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3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igey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riacanthus aren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7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igeye cigar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ubiceps pauciradi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0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igeye sca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elar crumenophthalm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4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lack sea bass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entropristis stri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1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lackmouth bass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ynagrops bell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lue ha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ntimora rostr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2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lue runn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aranx cryso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lueback herring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losa aestival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3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lue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omatomus saltatrix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2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luespotted cornet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Fistularia tabacari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2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oa dragon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tomias bo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9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ristled longbeak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Dichelopandalus leptocer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1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uckler dor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Zenopsis conchifer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61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bulley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ookeolus japon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45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arolina ha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Urophycis earll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2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hub macker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comber japon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learnose skat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Raja eglanteri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2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arsehand lady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Ovalipes stephenson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1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mmon octopus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Octopus vulgar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6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conger e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onger ocean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8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daubed shann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umpenus macul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5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deepbody boar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ntigonia capro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1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deepwater flound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onolene sessilicaud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9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fawn cusk-e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epophidium profundorum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7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flying gurnar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Dactylopterus volitan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9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friendly blade shrim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pirontocaris liljeborgi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5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glasseye snapp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riacanthus cruent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0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gray trigger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Balistes capris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9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Greenland halibut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Reinhardtius hippoglossoide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6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grubb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yoxocephalus aenae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horned lantern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eratoscopelus maderens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4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Iceland scallo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hlamys islandic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1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jonah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ancer boreal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0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ongnose bat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Ogcocephalus corniger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3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ookdown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elene vomer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6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ump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yclopterus lump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0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ackerel sca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Decapterus macarell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6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argined snake e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Ophichthus cruentifer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9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arlin-spi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Nezumia baird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6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mooneye cusk-e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Ophidion selenop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1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thern pipe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yngnathus fus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9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thern puff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phoeroides macul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7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thern searobin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rionotus caroli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69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thern sennet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phyraena boreal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0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thern shrim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andalus boreal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2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thern stone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ithodes maj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9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Norwegian shrim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ontophilus norveg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6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offshore ha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erluccius albid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8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oyster toad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Opsanus tau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9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pink glass shrim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asiphaea multident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0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planehead file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onacanthus hispid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9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polar lebbei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ebbeus polar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8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punctate blade shrim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pirontocaris phippsi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8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adiated shann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Ulvaria subbifurc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4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ainbow smelt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Osmerus mordax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48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ed cornet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Fistularia petimb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1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ed deepsea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Geryon quinqueden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6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edeye gap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haunax stigmae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8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ock gunn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holis gunnell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osette skat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eucoraja garman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1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ough sca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Trachurus latham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ound herring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Etrumeus tere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1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round sca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Decapterus punct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4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cu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tenotomus chrysop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8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evenspine bay shrimp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rangon septemspinos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63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heepshea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rchosargus probatocephal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0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hield bobtai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toloteuthis leucopter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5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hort bigey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ristigenys al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6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horthorn sculpin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yoxocephalus scorpi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3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hortnose greeney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hlorophthalmus agassiz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6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ilver anchov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Engraulis eurystole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1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ilver rag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riomma bond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6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ilverstripe halfbeak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Hyporhamphus unifasci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6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lender snipe eel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Nemichthys scolopace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1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mallmouth flound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Etropus microstom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mooth dog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ustelus can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8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nakeblenn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umpenus lumpretaeform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32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now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hionoecetes opilio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1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peckled swimming crab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renaeus cribrari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9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piny lebbeid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ebbeus groenland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12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poonarm octopus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Bathypolypus arctic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potted hak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Urophycis regi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79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pottedfin tongue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Symphurus diomedian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5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triated argentine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rgentina striat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44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triped anchovy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nchoa hepse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3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triped bass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orone saxatil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03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ummer flound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aralichthys dent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1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threespine stickleback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Gasterosteus acule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59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vermilion snapp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Rhomboplites auroruben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4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viper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hauliodus sloan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29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eitzmans pearlsides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aurolicus weitzman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8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estern softhead grenadier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Malacocephalus occidentali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46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hite barracudina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rctozenus risso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90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olf eelpout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ycenchelys verrilli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19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wrymout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Cryptacanthodes maculat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3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luciérnaga musculosa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olymetme thaeocoryla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45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harpchin barracudina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aralepis coregonoide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51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lope hatchetfish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olyipnus clar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298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Atlantopandalus propinqvus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Pandalus propinquus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513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867</w:t>
            </w:r>
          </w:p>
        </w:tc>
        <w:tc>
          <w:tcPr>
            <w:tcW w:w="355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shortbeard codling</w:t>
            </w:r>
          </w:p>
        </w:tc>
        <w:tc>
          <w:tcPr>
            <w:tcW w:w="3327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i/>
                <w:i/>
                <w:sz w:val="18"/>
                <w:szCs w:val="18"/>
              </w:rPr>
            </w:pPr>
            <w:r>
              <w:rPr>
                <w:rFonts w:ascii="DejaVu Sans" w:hAnsi="DejaVu Sans"/>
                <w:i/>
                <w:sz w:val="18"/>
                <w:szCs w:val="18"/>
              </w:rPr>
              <w:t>Laemonema barbatulum</w:t>
            </w:r>
          </w:p>
        </w:tc>
        <w:tc>
          <w:tcPr>
            <w:tcW w:w="1719" w:type="dxa"/>
            <w:tcBorders/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DejaVu Sans" w:hAnsi="DejaVu Sans"/>
                <w:sz w:val="18"/>
                <w:szCs w:val="18"/>
              </w:rPr>
            </w:pPr>
            <w:r>
              <w:rPr>
                <w:rFonts w:ascii="DejaVu Sans" w:hAnsi="DejaVu Sans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erif">
    <w:altName w:val="Times New Roman"/>
    <w:charset w:val="01"/>
    <w:family w:val="swiss"/>
    <w:pitch w:val="default"/>
  </w:font>
  <w:font w:name="Liberation Sans">
    <w:altName w:val="Arial"/>
    <w:charset w:val="01"/>
    <w:family w:val="swiss"/>
    <w:pitch w:val="default"/>
  </w:font>
  <w:font w:name="DejaVu Sans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FreeSans"/>
        <w:szCs w:val="24"/>
        <w:lang w:val="en-CA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overflowPunct w:val="false"/>
      <w:bidi w:val="0"/>
      <w:jc w:val="left"/>
    </w:pPr>
    <w:rPr>
      <w:rFonts w:ascii="Liberation Serif" w:hAnsi="Liberation Serif" w:eastAsia="WenQuanYi Micro Hei" w:cs="FreeSans"/>
      <w:color w:val="00000A"/>
      <w:sz w:val="24"/>
      <w:szCs w:val="24"/>
      <w:lang w:val="en-CA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1.6.2.0$Linux_X86_64 LibreOffice_project/10m0$Build-2</Application>
  <Pages>4</Pages>
  <Words>989</Words>
  <Characters>6061</Characters>
  <CharactersWithSpaces>6390</CharactersWithSpaces>
  <Paragraphs>6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3:05:16Z</dcterms:created>
  <dc:creator/>
  <dc:description/>
  <dc:language>en-CA</dc:language>
  <cp:lastModifiedBy/>
  <dcterms:modified xsi:type="dcterms:W3CDTF">2016-11-02T12:25:23Z</dcterms:modified>
  <cp:revision>4</cp:revision>
  <dc:subject/>
  <dc:title/>
</cp:coreProperties>
</file>